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63A25" w14:textId="77777777" w:rsidR="00D413B4" w:rsidRPr="00D413B4" w:rsidRDefault="00D413B4" w:rsidP="00D413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13B4">
        <w:rPr>
          <w:rFonts w:ascii="Times New Roman" w:hAnsi="Times New Roman" w:cs="Times New Roman"/>
          <w:b/>
          <w:bCs/>
          <w:sz w:val="24"/>
          <w:szCs w:val="24"/>
        </w:rPr>
        <w:t xml:space="preserve">Habitat dynamics of Tibetan foxes, red foxes and plateau pikas in the </w:t>
      </w:r>
      <w:r w:rsidRPr="00D413B4">
        <w:rPr>
          <w:rFonts w:ascii="Times New Roman" w:hAnsi="Times New Roman" w:cs="Times New Roman" w:hint="eastAsia"/>
          <w:b/>
          <w:bCs/>
          <w:sz w:val="24"/>
          <w:szCs w:val="24"/>
        </w:rPr>
        <w:t>Qinghai-Tibet Plateau</w:t>
      </w:r>
      <w:r w:rsidRPr="00D413B4">
        <w:rPr>
          <w:rFonts w:ascii="Times New Roman" w:hAnsi="Times New Roman" w:cs="Times New Roman"/>
          <w:b/>
          <w:bCs/>
          <w:sz w:val="24"/>
          <w:szCs w:val="24"/>
        </w:rPr>
        <w:t xml:space="preserve"> driven by climate change</w:t>
      </w:r>
    </w:p>
    <w:p w14:paraId="069EC533" w14:textId="77777777" w:rsidR="00D413B4" w:rsidRPr="00D413B4" w:rsidRDefault="00D413B4" w:rsidP="0010729A">
      <w:pPr>
        <w:pStyle w:val="a9"/>
        <w:spacing w:afterLines="50" w:after="156"/>
        <w:ind w:left="420"/>
        <w:jc w:val="center"/>
        <w:rPr>
          <w:rFonts w:ascii="Times New Roman" w:hAnsi="Times New Roman" w:cs="Times New Roman"/>
          <w:b/>
          <w:color w:val="000000"/>
          <w:kern w:val="0"/>
          <w:sz w:val="22"/>
          <w:szCs w:val="21"/>
          <w:lang w:bidi="ar"/>
        </w:rPr>
      </w:pPr>
    </w:p>
    <w:p w14:paraId="74D669CC" w14:textId="488738E7" w:rsidR="00E617DD" w:rsidRPr="006825C8" w:rsidRDefault="006825C8" w:rsidP="00F349FC">
      <w:pPr>
        <w:pStyle w:val="a9"/>
        <w:spacing w:afterLines="50" w:after="156"/>
        <w:ind w:left="420"/>
        <w:jc w:val="center"/>
        <w:rPr>
          <w:rFonts w:ascii="Times New Roman" w:hAnsi="Times New Roman" w:cs="Times New Roman"/>
          <w:b/>
          <w:color w:val="000000"/>
          <w:kern w:val="0"/>
          <w:sz w:val="22"/>
          <w:szCs w:val="21"/>
          <w:lang w:bidi="ar"/>
        </w:rPr>
      </w:pPr>
      <w:r w:rsidRPr="006825C8">
        <w:rPr>
          <w:rFonts w:ascii="Times New Roman" w:eastAsia="Times New Roman bold" w:hAnsi="Times New Roman" w:cs="Times New Roman" w:hint="eastAsia"/>
          <w:b/>
          <w:color w:val="000000"/>
          <w:kern w:val="0"/>
          <w:sz w:val="22"/>
          <w:szCs w:val="21"/>
          <w:lang w:bidi="ar"/>
        </w:rPr>
        <w:t>Table S1 The environm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6"/>
        <w:gridCol w:w="6141"/>
        <w:gridCol w:w="879"/>
      </w:tblGrid>
      <w:tr w:rsidR="00E617DD" w:rsidRPr="00E617DD" w14:paraId="3988B2B6" w14:textId="77777777" w:rsidTr="0010729A">
        <w:trPr>
          <w:trHeight w:val="290"/>
        </w:trPr>
        <w:tc>
          <w:tcPr>
            <w:tcW w:w="77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8A6381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de</w:t>
            </w:r>
          </w:p>
        </w:tc>
        <w:tc>
          <w:tcPr>
            <w:tcW w:w="36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18367D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EF1F18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</w:t>
            </w:r>
          </w:p>
        </w:tc>
      </w:tr>
      <w:tr w:rsidR="00E617DD" w:rsidRPr="00E617DD" w14:paraId="7F7D196B" w14:textId="77777777" w:rsidTr="0010729A">
        <w:trPr>
          <w:trHeight w:val="280"/>
        </w:trPr>
        <w:tc>
          <w:tcPr>
            <w:tcW w:w="7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C589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</w:t>
            </w:r>
          </w:p>
        </w:tc>
        <w:tc>
          <w:tcPr>
            <w:tcW w:w="36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F54E" w14:textId="7C3F4D7C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nual mean temperature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97B1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48255EE9" w14:textId="77777777" w:rsidTr="0010729A">
        <w:trPr>
          <w:trHeight w:val="46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51FF1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2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6D57" w14:textId="238C8808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diurnal range (Mean of monthly (max.temp.-</w:t>
            </w:r>
            <w:proofErr w:type="spellStart"/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.temp</w:t>
            </w:r>
            <w:proofErr w:type="spellEnd"/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8822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2651A806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F353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3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9975" w14:textId="614B69A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thermality</w:t>
            </w:r>
            <w:proofErr w:type="spellEnd"/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bio2 / bio7) (× 1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0354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617DD" w:rsidRPr="00E617DD" w14:paraId="212839E0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C759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4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5AA7" w14:textId="25212833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 seasonality (standard deviation*10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90C9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617DD" w:rsidRPr="00E617DD" w14:paraId="63600C82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0B76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5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737A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x temperature of the warmest mon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DF58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35C58F17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B363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6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C6D7" w14:textId="04100206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 temperature of the coldest mon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F2E9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6430E610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32E7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7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C80C" w14:textId="752A5D51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mperature annual range (bio5- bio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3F37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687288EE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DFC9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8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F20C" w14:textId="754AF504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temperature of the wett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698A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08F70C80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FC57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9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3BF8" w14:textId="57A69FC0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temperature of the dri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72F0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13C90F7A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3D88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0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4944" w14:textId="2E4B67FC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temperature of the warm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6922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1BBE4DB3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71CC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1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549C" w14:textId="1DE10338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temperature of the cold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B2AC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℃</w:t>
            </w:r>
          </w:p>
        </w:tc>
      </w:tr>
      <w:tr w:rsidR="00E617DD" w:rsidRPr="00E617DD" w14:paraId="3CC1FCCE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7E01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2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9CC20" w14:textId="5C45388F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nual precipitatio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A07F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  <w:tr w:rsidR="00E617DD" w:rsidRPr="00E617DD" w14:paraId="2C697557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4E6A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3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21B4" w14:textId="6697AF26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of the wettest mon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EF77F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  <w:tr w:rsidR="00E617DD" w:rsidRPr="00E617DD" w14:paraId="3A99029A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58E7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4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8F00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of the driest month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E139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  <w:tr w:rsidR="00E617DD" w:rsidRPr="00E617DD" w14:paraId="2EABFD9C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9EF2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5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7957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seasonality (Coefficient of variatio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C6C4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617DD" w:rsidRPr="00E617DD" w14:paraId="1C0460A0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0A30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6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95FA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of the wett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56AF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  <w:tr w:rsidR="00E617DD" w:rsidRPr="00E617DD" w14:paraId="50673424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A6ED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7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B2E8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of the dri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3BD4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  <w:tr w:rsidR="00E617DD" w:rsidRPr="00E617DD" w14:paraId="2D904174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3A4C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8</w:t>
            </w:r>
          </w:p>
        </w:tc>
        <w:tc>
          <w:tcPr>
            <w:tcW w:w="3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3AB1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of the warmest quarte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8447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  <w:tr w:rsidR="00E617DD" w:rsidRPr="00E617DD" w14:paraId="003C4FB2" w14:textId="77777777" w:rsidTr="0010729A">
        <w:trPr>
          <w:trHeight w:val="280"/>
        </w:trPr>
        <w:tc>
          <w:tcPr>
            <w:tcW w:w="7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2BD8AF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19</w:t>
            </w:r>
          </w:p>
        </w:tc>
        <w:tc>
          <w:tcPr>
            <w:tcW w:w="3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246760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cipitation of coldest quarter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9E9164" w14:textId="77777777" w:rsidR="00E617DD" w:rsidRPr="00E617DD" w:rsidRDefault="00E617DD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17D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</w:t>
            </w:r>
          </w:p>
        </w:tc>
      </w:tr>
    </w:tbl>
    <w:p w14:paraId="00F4A683" w14:textId="77777777" w:rsidR="00856FF9" w:rsidRDefault="00856FF9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</w:p>
    <w:p w14:paraId="4DA85A69" w14:textId="77777777" w:rsidR="00D413B4" w:rsidRDefault="00D413B4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</w:p>
    <w:p w14:paraId="1D9B117A" w14:textId="77777777" w:rsidR="00D413B4" w:rsidRDefault="00D413B4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</w:p>
    <w:p w14:paraId="3681D4B7" w14:textId="34E1B58A" w:rsidR="006825C8" w:rsidRPr="002179AE" w:rsidRDefault="006825C8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  <w:r w:rsidRPr="002179AE"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>Table S2 Percent contribution and permutation importance of each</w:t>
      </w:r>
      <w:r w:rsidR="0010729A" w:rsidRPr="002179AE"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 xml:space="preserve"> </w:t>
      </w:r>
      <w:r w:rsidRPr="002179AE"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>environmental variable of three spec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3"/>
        <w:gridCol w:w="2376"/>
        <w:gridCol w:w="3337"/>
      </w:tblGrid>
      <w:tr w:rsidR="0010729A" w:rsidRPr="0010729A" w14:paraId="35BB62C5" w14:textId="77777777" w:rsidTr="0010729A">
        <w:trPr>
          <w:trHeight w:val="290"/>
        </w:trPr>
        <w:tc>
          <w:tcPr>
            <w:tcW w:w="15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EBCD" w14:textId="2EE90ADF" w:rsidR="0010729A" w:rsidRPr="0010729A" w:rsidRDefault="00856FF9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="0010729A"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cies</w:t>
            </w:r>
          </w:p>
        </w:tc>
        <w:tc>
          <w:tcPr>
            <w:tcW w:w="1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E39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de</w:t>
            </w:r>
          </w:p>
        </w:tc>
        <w:tc>
          <w:tcPr>
            <w:tcW w:w="20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B5367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cent contribution</w:t>
            </w:r>
          </w:p>
        </w:tc>
      </w:tr>
      <w:tr w:rsidR="0010729A" w:rsidRPr="0010729A" w14:paraId="18B0F409" w14:textId="77777777" w:rsidTr="0010729A">
        <w:trPr>
          <w:trHeight w:val="280"/>
        </w:trPr>
        <w:tc>
          <w:tcPr>
            <w:tcW w:w="156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FCE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d fox</w:t>
            </w:r>
          </w:p>
        </w:tc>
        <w:tc>
          <w:tcPr>
            <w:tcW w:w="14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65F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</w:t>
            </w:r>
          </w:p>
        </w:tc>
        <w:tc>
          <w:tcPr>
            <w:tcW w:w="20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9878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68 ± 1.04</w:t>
            </w:r>
          </w:p>
        </w:tc>
      </w:tr>
      <w:tr w:rsidR="0010729A" w:rsidRPr="0010729A" w14:paraId="0BAABD3C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B8D6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D318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020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5 ± 1.04</w:t>
            </w:r>
          </w:p>
        </w:tc>
      </w:tr>
      <w:tr w:rsidR="0010729A" w:rsidRPr="0010729A" w14:paraId="324C91C5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A4F7C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13B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3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B95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4 ± 1.42</w:t>
            </w:r>
          </w:p>
        </w:tc>
      </w:tr>
      <w:tr w:rsidR="0010729A" w:rsidRPr="0010729A" w14:paraId="7F73EA4B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06B6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4D47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4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2D7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63 ± 0.76</w:t>
            </w:r>
          </w:p>
        </w:tc>
      </w:tr>
      <w:tr w:rsidR="0010729A" w:rsidRPr="0010729A" w14:paraId="6753CB26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376F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5E4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2D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6 ± 1.26</w:t>
            </w:r>
          </w:p>
        </w:tc>
      </w:tr>
      <w:tr w:rsidR="0010729A" w:rsidRPr="0010729A" w14:paraId="2578E846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55C2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0F5A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4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3D7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 ± 0.52</w:t>
            </w:r>
          </w:p>
        </w:tc>
      </w:tr>
      <w:tr w:rsidR="0010729A" w:rsidRPr="0010729A" w14:paraId="695C47F2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37EC0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3D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5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0681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33 ± 1.24</w:t>
            </w:r>
          </w:p>
        </w:tc>
      </w:tr>
      <w:tr w:rsidR="0010729A" w:rsidRPr="0010729A" w14:paraId="727F6070" w14:textId="77777777" w:rsidTr="0010729A">
        <w:trPr>
          <w:trHeight w:val="280"/>
        </w:trPr>
        <w:tc>
          <w:tcPr>
            <w:tcW w:w="15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FAE4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betan fox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A67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E2F3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97 ± 1.26</w:t>
            </w:r>
          </w:p>
        </w:tc>
      </w:tr>
      <w:tr w:rsidR="0010729A" w:rsidRPr="0010729A" w14:paraId="37AEB585" w14:textId="77777777" w:rsidTr="0010729A">
        <w:trPr>
          <w:trHeight w:val="29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9290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B1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857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7 ± 1.36</w:t>
            </w:r>
          </w:p>
        </w:tc>
      </w:tr>
      <w:tr w:rsidR="0010729A" w:rsidRPr="0010729A" w14:paraId="339D2962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68928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9535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3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C548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 ± 0.27</w:t>
            </w:r>
          </w:p>
        </w:tc>
      </w:tr>
      <w:tr w:rsidR="0010729A" w:rsidRPr="0010729A" w14:paraId="07FCC5B1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9605B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4F0A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7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ED27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71 ± 1.80</w:t>
            </w:r>
          </w:p>
        </w:tc>
      </w:tr>
      <w:tr w:rsidR="0010729A" w:rsidRPr="0010729A" w14:paraId="16081E23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8C696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0D35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843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4 ± 0.80</w:t>
            </w:r>
          </w:p>
        </w:tc>
      </w:tr>
      <w:tr w:rsidR="0010729A" w:rsidRPr="0010729A" w14:paraId="4F3E6509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CF80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07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4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7D0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2 ± 1.52</w:t>
            </w:r>
          </w:p>
        </w:tc>
      </w:tr>
      <w:tr w:rsidR="0010729A" w:rsidRPr="0010729A" w14:paraId="2CF6AD59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EEE6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C53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5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E31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2 ± 0.51</w:t>
            </w:r>
          </w:p>
        </w:tc>
      </w:tr>
      <w:tr w:rsidR="0010729A" w:rsidRPr="0010729A" w14:paraId="4F26CCA1" w14:textId="77777777" w:rsidTr="0010729A">
        <w:trPr>
          <w:trHeight w:val="280"/>
        </w:trPr>
        <w:tc>
          <w:tcPr>
            <w:tcW w:w="15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A69A" w14:textId="77777777" w:rsid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  <w:p w14:paraId="0E64F2B2" w14:textId="4592585B" w:rsidR="0010729A" w:rsidRPr="0010729A" w:rsidRDefault="002179AE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</w:t>
            </w:r>
            <w:r w:rsidR="0010729A"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teau pik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574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253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76 ± 0.65</w:t>
            </w:r>
          </w:p>
        </w:tc>
      </w:tr>
      <w:tr w:rsidR="0010729A" w:rsidRPr="0010729A" w14:paraId="61AFDD28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1CEC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5AC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7F35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61 ± 2.03</w:t>
            </w:r>
          </w:p>
        </w:tc>
      </w:tr>
      <w:tr w:rsidR="0010729A" w:rsidRPr="0010729A" w14:paraId="5EC336E6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43D9F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BA6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3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43F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0 ± 1.05</w:t>
            </w:r>
          </w:p>
        </w:tc>
      </w:tr>
      <w:tr w:rsidR="0010729A" w:rsidRPr="0010729A" w14:paraId="7AE8FA35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F05F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5A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4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4C1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6 ± 0.74</w:t>
            </w:r>
          </w:p>
        </w:tc>
      </w:tr>
      <w:tr w:rsidR="0010729A" w:rsidRPr="0010729A" w14:paraId="53B973DD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CB3F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3CE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2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493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96 ± 1.40</w:t>
            </w:r>
          </w:p>
        </w:tc>
      </w:tr>
      <w:tr w:rsidR="0010729A" w:rsidRPr="0010729A" w14:paraId="43935129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C2C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D9F6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4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81A4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 ± 0.57</w:t>
            </w:r>
          </w:p>
        </w:tc>
      </w:tr>
      <w:tr w:rsidR="0010729A" w:rsidRPr="0010729A" w14:paraId="6DF0D443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D70E8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40D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5</w:t>
            </w:r>
          </w:p>
        </w:tc>
        <w:tc>
          <w:tcPr>
            <w:tcW w:w="2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79F1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74 ± 0.81</w:t>
            </w:r>
          </w:p>
        </w:tc>
      </w:tr>
      <w:tr w:rsidR="0010729A" w:rsidRPr="0010729A" w14:paraId="1952A386" w14:textId="77777777" w:rsidTr="0010729A">
        <w:trPr>
          <w:trHeight w:val="280"/>
        </w:trPr>
        <w:tc>
          <w:tcPr>
            <w:tcW w:w="156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0BF3A4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ECA99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io19</w:t>
            </w:r>
          </w:p>
        </w:tc>
        <w:tc>
          <w:tcPr>
            <w:tcW w:w="2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1844" w14:textId="77777777" w:rsidR="0010729A" w:rsidRPr="0010729A" w:rsidRDefault="0010729A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10729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5 ± 0.70</w:t>
            </w:r>
          </w:p>
        </w:tc>
      </w:tr>
    </w:tbl>
    <w:p w14:paraId="706CE0E1" w14:textId="77777777" w:rsidR="00856FF9" w:rsidRDefault="00856FF9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</w:p>
    <w:p w14:paraId="7C403AA2" w14:textId="77777777" w:rsidR="00D413B4" w:rsidRDefault="00D413B4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</w:p>
    <w:p w14:paraId="405A74B6" w14:textId="77777777" w:rsidR="00D413B4" w:rsidRDefault="00D413B4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</w:p>
    <w:p w14:paraId="60BCCCA2" w14:textId="1178B362" w:rsidR="003261ED" w:rsidRPr="0075700F" w:rsidRDefault="0075700F" w:rsidP="00F349FC">
      <w:pPr>
        <w:spacing w:afterLines="50" w:after="156"/>
        <w:jc w:val="center"/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</w:pPr>
      <w:r w:rsidRPr="002179AE"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>Table S</w:t>
      </w:r>
      <w:r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>3</w:t>
      </w:r>
      <w:r w:rsidRPr="002179AE"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 xml:space="preserve"> </w:t>
      </w:r>
      <w:r w:rsidR="00160F61" w:rsidRPr="00160F61"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  <w:t xml:space="preserve">The proportion of Tibetan foxes, red foxes, and plateau pikas in different national nature reserves relative to the total area of all national nature reserves on the </w:t>
      </w:r>
      <w:r w:rsidR="00160F61" w:rsidRPr="0075700F">
        <w:rPr>
          <w:rFonts w:ascii="Times New Roman" w:hAnsi="Times New Roman" w:cs="Times New Roman" w:hint="eastAsia"/>
          <w:b/>
          <w:color w:val="000000"/>
          <w:kern w:val="0"/>
          <w:sz w:val="22"/>
          <w:lang w:bidi="ar"/>
        </w:rPr>
        <w:t>QTP</w:t>
      </w:r>
      <w:r w:rsidR="00160F61" w:rsidRPr="00160F61">
        <w:rPr>
          <w:rFonts w:ascii="Times New Roman" w:hAnsi="Times New Roman" w:cs="Times New Roman"/>
          <w:b/>
          <w:color w:val="000000"/>
          <w:kern w:val="0"/>
          <w:sz w:val="22"/>
          <w:lang w:bidi="ar"/>
        </w:rPr>
        <w:t xml:space="preserve"> (only listing the top 10 reserves with the highest proportions) and the total proportion of the three species</w:t>
      </w:r>
    </w:p>
    <w:tbl>
      <w:tblPr>
        <w:tblW w:w="8640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0"/>
        <w:gridCol w:w="1533"/>
        <w:gridCol w:w="1533"/>
        <w:gridCol w:w="1464"/>
      </w:tblGrid>
      <w:tr w:rsidR="0075700F" w:rsidRPr="0075700F" w14:paraId="5B36CBD1" w14:textId="77777777" w:rsidTr="0075700F">
        <w:trPr>
          <w:trHeight w:val="280"/>
        </w:trPr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F937F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tional protected areas on the QTP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A26BC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ed fox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7CCB99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ibetan fox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9B6321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teau pika</w:t>
            </w:r>
          </w:p>
        </w:tc>
      </w:tr>
      <w:tr w:rsidR="0075700F" w:rsidRPr="0075700F" w14:paraId="3629601E" w14:textId="77777777" w:rsidTr="0075700F">
        <w:trPr>
          <w:trHeight w:val="280"/>
        </w:trPr>
        <w:tc>
          <w:tcPr>
            <w:tcW w:w="41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36012B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ee-River Source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7AC36" w14:textId="64271F8A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2</w:t>
            </w:r>
          </w:p>
        </w:tc>
        <w:tc>
          <w:tcPr>
            <w:tcW w:w="153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F64212" w14:textId="4BF1F010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47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19E0E" w14:textId="1B93641D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1</w:t>
            </w:r>
          </w:p>
        </w:tc>
      </w:tr>
      <w:tr w:rsidR="0075700F" w:rsidRPr="0075700F" w14:paraId="11A6D554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6C59415A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iangtang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72D0D76" w14:textId="00747F43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66A33C5" w14:textId="1042CED6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350E67B" w14:textId="6E05A2A2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5</w:t>
            </w:r>
          </w:p>
        </w:tc>
      </w:tr>
      <w:tr w:rsidR="0075700F" w:rsidRPr="0075700F" w14:paraId="090AC88F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852A66C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ekexili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5C74BD6" w14:textId="693D23B6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9B518F9" w14:textId="698FF34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38BE631" w14:textId="5274D5CA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</w:t>
            </w:r>
          </w:p>
        </w:tc>
      </w:tr>
      <w:tr w:rsidR="0075700F" w:rsidRPr="0075700F" w14:paraId="2E0CE9B3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7DBCD8DB" w14:textId="673A8EE8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su Qilian Mountains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0D851A1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5C061EF" w14:textId="4C894308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079DC81" w14:textId="48DD6133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4</w:t>
            </w:r>
          </w:p>
        </w:tc>
      </w:tr>
      <w:tr w:rsidR="0075700F" w:rsidRPr="0075700F" w14:paraId="0432F0E9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06E51A4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nchiwan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33EE3B5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EB27C81" w14:textId="6FE6AC74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0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05F5454" w14:textId="7F72D08D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</w:tr>
      <w:tr w:rsidR="0075700F" w:rsidRPr="0075700F" w14:paraId="5A74FB8E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150DEAE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tun Mountains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67B905B" w14:textId="72B7BF82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D5DB00D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E37B705" w14:textId="0E3ADC09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</w:t>
            </w:r>
          </w:p>
        </w:tc>
      </w:tr>
      <w:tr w:rsidR="0075700F" w:rsidRPr="0075700F" w14:paraId="0B49E6E2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54E34E07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lin Co Lake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353B69" w14:textId="0317F7DA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834EEF5" w14:textId="498C0A9C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BFEF3E" w14:textId="1C7FE728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</w:tr>
      <w:tr w:rsidR="0075700F" w:rsidRPr="0075700F" w14:paraId="28D2C2B0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2D2B18E9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inghai Lake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9676DF2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FF1CBCF" w14:textId="71D3A3E6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3A249772" w14:textId="5F439B80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</w:tr>
      <w:tr w:rsidR="0075700F" w:rsidRPr="0075700F" w14:paraId="5DDE89A1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8839E59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Changsha </w:t>
            </w: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ongma</w:t>
            </w:r>
            <w:proofErr w:type="spellEnd"/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C5E8FF4" w14:textId="3FB15B89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2C55264" w14:textId="12116F0A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26F69C7F" w14:textId="41DD850F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</w:t>
            </w:r>
          </w:p>
        </w:tc>
      </w:tr>
      <w:tr w:rsidR="0075700F" w:rsidRPr="0075700F" w14:paraId="4769D4E0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3D52C8FE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ibetan Middle Reaches of </w:t>
            </w: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rlung</w:t>
            </w:r>
            <w:proofErr w:type="spellEnd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angpo</w:t>
            </w:r>
            <w:proofErr w:type="spellEnd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River Valley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BF59A82" w14:textId="6A4673A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83525BA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79F50265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</w:tr>
      <w:tr w:rsidR="0075700F" w:rsidRPr="0075700F" w14:paraId="3E7DAA05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2187CB4" w14:textId="2BCFBA64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nsu Qilian Mountains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074CB60" w14:textId="5B2E574F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BAAEE60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4787C42C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</w:tr>
      <w:tr w:rsidR="0075700F" w:rsidRPr="0075700F" w14:paraId="0A847A00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75F05A14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hai</w:t>
            </w:r>
            <w:proofErr w:type="spellEnd"/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Zech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0BCB06C" w14:textId="1BD84865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1C8DC28" w14:textId="535E043C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1B2917F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</w:tr>
      <w:tr w:rsidR="0075700F" w:rsidRPr="0075700F" w14:paraId="5E0902ED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174919B6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llow River Source Area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A6C0812" w14:textId="58D55ED1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D7E9A24" w14:textId="0CA35CC8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CEC3DBC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</w:tr>
      <w:tr w:rsidR="0075700F" w:rsidRPr="0075700F" w14:paraId="3B96199C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1AC22FB1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p Nur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6AC5ADD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D26A7A7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—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0EFA8391" w14:textId="722B2ADC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9</w:t>
            </w:r>
          </w:p>
        </w:tc>
      </w:tr>
      <w:tr w:rsidR="0075700F" w:rsidRPr="0075700F" w14:paraId="4F96B791" w14:textId="77777777" w:rsidTr="0075700F">
        <w:trPr>
          <w:trHeight w:val="280"/>
        </w:trPr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0861378A" w14:textId="7777777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um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49C4FA6" w14:textId="7D1841B0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4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BA854B7" w14:textId="269D023D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53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13C6E047" w14:textId="706B9707" w:rsidR="0075700F" w:rsidRPr="0075700F" w:rsidRDefault="0075700F" w:rsidP="00F349F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5700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53</w:t>
            </w:r>
          </w:p>
        </w:tc>
      </w:tr>
    </w:tbl>
    <w:p w14:paraId="383115B3" w14:textId="77777777" w:rsidR="00E617DD" w:rsidRDefault="00E617DD" w:rsidP="00F349FC">
      <w:pPr>
        <w:jc w:val="center"/>
        <w:rPr>
          <w:rFonts w:hint="eastAsia"/>
        </w:rPr>
      </w:pPr>
    </w:p>
    <w:p w14:paraId="087069EB" w14:textId="77777777" w:rsidR="00432480" w:rsidRDefault="00432480" w:rsidP="00F349FC">
      <w:pPr>
        <w:jc w:val="center"/>
        <w:rPr>
          <w:rFonts w:hint="eastAsia"/>
        </w:rPr>
      </w:pPr>
    </w:p>
    <w:p w14:paraId="0BBFD907" w14:textId="77777777" w:rsidR="00432480" w:rsidRDefault="00432480" w:rsidP="00F349FC">
      <w:pPr>
        <w:jc w:val="center"/>
        <w:rPr>
          <w:rFonts w:hint="eastAsia"/>
        </w:rPr>
      </w:pPr>
    </w:p>
    <w:p w14:paraId="52514245" w14:textId="27D832D3" w:rsidR="00D0748F" w:rsidRDefault="004D48E1" w:rsidP="00F349FC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0C86122" wp14:editId="644F1557">
            <wp:extent cx="5459131" cy="1884340"/>
            <wp:effectExtent l="0" t="0" r="8255" b="1905"/>
            <wp:docPr id="1886806163" name="图片 1886806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695" cy="188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37D22" w14:textId="2A1108E4" w:rsidR="00D0748F" w:rsidRDefault="00D0748F" w:rsidP="00F349FC">
      <w:pPr>
        <w:jc w:val="center"/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</w:pP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Fig. </w:t>
      </w:r>
      <w:r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>S1</w:t>
      </w: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. </w:t>
      </w:r>
      <w:r w:rsidR="004D48E1" w:rsidRPr="00432480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>The environmental variables of the red fox (A), Tibetan fox (B) and plateau pika (C) included in the model were screened by variable correlation</w:t>
      </w:r>
    </w:p>
    <w:p w14:paraId="4D1271F4" w14:textId="77777777" w:rsidR="003C0CB7" w:rsidRPr="003C0CB7" w:rsidRDefault="003C0CB7" w:rsidP="00F349FC">
      <w:pPr>
        <w:jc w:val="center"/>
        <w:rPr>
          <w:rFonts w:hint="eastAsia"/>
        </w:rPr>
      </w:pPr>
    </w:p>
    <w:p w14:paraId="6DB71351" w14:textId="290F2628" w:rsidR="00E617DD" w:rsidRDefault="00E617DD" w:rsidP="00F349FC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B9D9EC5" wp14:editId="7736D4B7">
            <wp:extent cx="5274310" cy="3390900"/>
            <wp:effectExtent l="0" t="0" r="0" b="0"/>
            <wp:docPr id="467799908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799908" name="图片 2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5F911" w14:textId="13A1F0A3" w:rsidR="0075700F" w:rsidRPr="0075700F" w:rsidRDefault="0075700F" w:rsidP="00F349FC">
      <w:pPr>
        <w:widowControl/>
        <w:spacing w:afterLines="100" w:after="312"/>
        <w:ind w:leftChars="50" w:left="105" w:rightChars="100" w:right="210"/>
        <w:jc w:val="center"/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</w:pPr>
      <w:bookmarkStart w:id="0" w:name="_Hlk127388140"/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Fig. </w:t>
      </w:r>
      <w:r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>S</w:t>
      </w:r>
      <w:r w:rsidR="00D0748F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2</w:t>
      </w: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. </w:t>
      </w:r>
      <w:r w:rsidR="00856FF9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T</w:t>
      </w:r>
      <w:r w:rsidR="00856FF9" w:rsidRPr="0075700F">
        <w:rPr>
          <w:rFonts w:ascii="Times New Roman" w:eastAsia="Times New Roman bold" w:hAnsi="Times New Roman" w:cs="Times New Roman" w:hint="eastAsia"/>
          <w:b/>
          <w:color w:val="000000"/>
          <w:kern w:val="0"/>
          <w:sz w:val="24"/>
          <w:lang w:bidi="ar"/>
        </w:rPr>
        <w:t>he</w:t>
      </w:r>
      <w:r w:rsidRPr="0075700F">
        <w:rPr>
          <w:rFonts w:ascii="Times New Roman" w:eastAsia="Times New Roman bold" w:hAnsi="Times New Roman" w:cs="Times New Roman" w:hint="eastAsia"/>
          <w:b/>
          <w:color w:val="000000"/>
          <w:kern w:val="0"/>
          <w:sz w:val="24"/>
          <w:lang w:bidi="ar"/>
        </w:rPr>
        <w:t xml:space="preserve"> receiver operating characteristic (ROC) curve for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 xml:space="preserve"> </w:t>
      </w:r>
      <w:r w:rsidRPr="0075700F">
        <w:rPr>
          <w:rFonts w:ascii="Times New Roman" w:hAnsi="Times New Roman" w:cs="Times New Roman" w:hint="eastAsia"/>
          <w:b/>
          <w:i/>
          <w:iCs/>
          <w:color w:val="000000"/>
          <w:kern w:val="0"/>
          <w:sz w:val="24"/>
          <w:lang w:bidi="ar"/>
        </w:rPr>
        <w:t xml:space="preserve">Vulpes </w:t>
      </w:r>
      <w:proofErr w:type="spellStart"/>
      <w:r w:rsidRPr="0075700F">
        <w:rPr>
          <w:rFonts w:ascii="Times New Roman" w:hAnsi="Times New Roman" w:cs="Times New Roman" w:hint="eastAsia"/>
          <w:b/>
          <w:i/>
          <w:iCs/>
          <w:color w:val="000000"/>
          <w:kern w:val="0"/>
          <w:sz w:val="24"/>
          <w:lang w:bidi="ar"/>
        </w:rPr>
        <w:t>vulpes</w:t>
      </w:r>
      <w:proofErr w:type="spellEnd"/>
    </w:p>
    <w:bookmarkEnd w:id="0"/>
    <w:p w14:paraId="38F320CF" w14:textId="0BBD2DA5" w:rsidR="00E617DD" w:rsidRDefault="00E617DD" w:rsidP="00F349FC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066E61E" wp14:editId="17B88A30">
            <wp:extent cx="5274310" cy="3390900"/>
            <wp:effectExtent l="0" t="0" r="0" b="0"/>
            <wp:docPr id="1393011694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011694" name="图片 3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AB07D" w14:textId="0642DF3D" w:rsidR="0075700F" w:rsidRPr="0075700F" w:rsidRDefault="0075700F" w:rsidP="00F349FC">
      <w:pPr>
        <w:widowControl/>
        <w:spacing w:afterLines="100" w:after="312"/>
        <w:ind w:leftChars="50" w:left="105" w:rightChars="100" w:right="210"/>
        <w:jc w:val="center"/>
        <w:rPr>
          <w:rFonts w:ascii="Times New Roman" w:hAnsi="Times New Roman" w:cs="Times New Roman"/>
          <w:b/>
          <w:color w:val="000000"/>
          <w:kern w:val="0"/>
          <w:sz w:val="24"/>
          <w:lang w:bidi="ar"/>
        </w:rPr>
      </w:pP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Fig. </w:t>
      </w:r>
      <w:r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>S</w:t>
      </w:r>
      <w:r w:rsidR="00D0748F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3</w:t>
      </w: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. </w:t>
      </w:r>
      <w:r w:rsidR="00856FF9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T</w:t>
      </w:r>
      <w:r w:rsidR="00856FF9" w:rsidRPr="0075700F">
        <w:rPr>
          <w:rFonts w:ascii="Times New Roman" w:eastAsia="Times New Roman bold" w:hAnsi="Times New Roman" w:cs="Times New Roman" w:hint="eastAsia"/>
          <w:b/>
          <w:color w:val="000000"/>
          <w:kern w:val="0"/>
          <w:sz w:val="24"/>
          <w:lang w:bidi="ar"/>
        </w:rPr>
        <w:t xml:space="preserve">he </w:t>
      </w:r>
      <w:r w:rsidRPr="0075700F">
        <w:rPr>
          <w:rFonts w:ascii="Times New Roman" w:eastAsia="Times New Roman bold" w:hAnsi="Times New Roman" w:cs="Times New Roman" w:hint="eastAsia"/>
          <w:b/>
          <w:color w:val="000000"/>
          <w:kern w:val="0"/>
          <w:sz w:val="24"/>
          <w:lang w:bidi="ar"/>
        </w:rPr>
        <w:t>receiver operating characteristic (ROC) curve for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 xml:space="preserve"> </w:t>
      </w:r>
      <w:r w:rsidRPr="0075700F">
        <w:rPr>
          <w:rFonts w:ascii="Times New Roman" w:hAnsi="Times New Roman" w:cs="Times New Roman" w:hint="eastAsia"/>
          <w:b/>
          <w:i/>
          <w:iCs/>
          <w:color w:val="000000"/>
          <w:kern w:val="0"/>
          <w:sz w:val="24"/>
          <w:lang w:bidi="ar"/>
        </w:rPr>
        <w:t xml:space="preserve">Vulpes </w:t>
      </w:r>
      <w:proofErr w:type="spellStart"/>
      <w:r w:rsidRPr="0075700F">
        <w:rPr>
          <w:rFonts w:ascii="Times New Roman" w:hAnsi="Times New Roman" w:cs="Times New Roman" w:hint="eastAsia"/>
          <w:b/>
          <w:i/>
          <w:iCs/>
          <w:color w:val="000000"/>
          <w:kern w:val="0"/>
          <w:sz w:val="24"/>
          <w:lang w:bidi="ar"/>
        </w:rPr>
        <w:t>ferrilata</w:t>
      </w:r>
      <w:proofErr w:type="spellEnd"/>
    </w:p>
    <w:p w14:paraId="048FDAD4" w14:textId="77777777" w:rsidR="0075700F" w:rsidRPr="0075700F" w:rsidRDefault="0075700F" w:rsidP="00F349FC">
      <w:pPr>
        <w:jc w:val="center"/>
        <w:rPr>
          <w:rFonts w:hint="eastAsia"/>
        </w:rPr>
      </w:pPr>
    </w:p>
    <w:p w14:paraId="3C832897" w14:textId="757931F1" w:rsidR="00E617DD" w:rsidRDefault="00E617DD" w:rsidP="00F349FC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8264050" wp14:editId="48CEF982">
            <wp:extent cx="5274310" cy="3390900"/>
            <wp:effectExtent l="0" t="0" r="0" b="0"/>
            <wp:docPr id="273267092" name="图片 4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267092" name="图片 4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1FA5F" w14:textId="5AFFC6ED" w:rsidR="0075700F" w:rsidRPr="00856FF9" w:rsidRDefault="0075700F" w:rsidP="00F349FC">
      <w:pPr>
        <w:widowControl/>
        <w:spacing w:afterLines="100" w:after="312"/>
        <w:ind w:leftChars="50" w:left="105" w:rightChars="100" w:right="210"/>
        <w:jc w:val="center"/>
        <w:rPr>
          <w:rFonts w:ascii="Times New Roman" w:hAnsi="Times New Roman" w:cs="Times New Roman"/>
          <w:b/>
          <w:i/>
          <w:iCs/>
          <w:color w:val="000000"/>
          <w:kern w:val="0"/>
          <w:sz w:val="24"/>
          <w:lang w:bidi="ar"/>
        </w:rPr>
      </w:pP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Fig. </w:t>
      </w:r>
      <w:r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>S</w:t>
      </w:r>
      <w:r w:rsidR="00D0748F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4</w:t>
      </w:r>
      <w:r w:rsidRPr="00DB72C4">
        <w:rPr>
          <w:rFonts w:ascii="Times New Roman" w:eastAsia="Times New Roman bold" w:hAnsi="Times New Roman" w:cs="Times New Roman"/>
          <w:b/>
          <w:color w:val="000000"/>
          <w:kern w:val="0"/>
          <w:sz w:val="24"/>
          <w:lang w:bidi="ar"/>
        </w:rPr>
        <w:t xml:space="preserve">. </w:t>
      </w:r>
      <w:r w:rsidR="00856FF9"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>T</w:t>
      </w:r>
      <w:r w:rsidRPr="0075700F">
        <w:rPr>
          <w:rFonts w:ascii="Times New Roman" w:eastAsia="Times New Roman bold" w:hAnsi="Times New Roman" w:cs="Times New Roman" w:hint="eastAsia"/>
          <w:b/>
          <w:color w:val="000000"/>
          <w:kern w:val="0"/>
          <w:sz w:val="24"/>
          <w:lang w:bidi="ar"/>
        </w:rPr>
        <w:t>he receiver operating characteristic (ROC) curve for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lang w:bidi="ar"/>
        </w:rPr>
        <w:t xml:space="preserve"> </w:t>
      </w:r>
      <w:r w:rsidR="00856FF9" w:rsidRPr="00856FF9">
        <w:rPr>
          <w:rFonts w:ascii="Times New Roman" w:eastAsia="Times New Roman bold" w:hAnsi="Times New Roman" w:cs="Times New Roman"/>
          <w:b/>
          <w:i/>
          <w:iCs/>
          <w:color w:val="000000"/>
          <w:kern w:val="0"/>
          <w:sz w:val="24"/>
          <w:lang w:bidi="ar"/>
        </w:rPr>
        <w:t xml:space="preserve">Ochotona </w:t>
      </w:r>
      <w:proofErr w:type="spellStart"/>
      <w:r w:rsidR="00856FF9" w:rsidRPr="00856FF9">
        <w:rPr>
          <w:rFonts w:ascii="Times New Roman" w:eastAsia="Times New Roman bold" w:hAnsi="Times New Roman" w:cs="Times New Roman"/>
          <w:b/>
          <w:i/>
          <w:iCs/>
          <w:color w:val="000000"/>
          <w:kern w:val="0"/>
          <w:sz w:val="24"/>
          <w:lang w:bidi="ar"/>
        </w:rPr>
        <w:t>curzoniae</w:t>
      </w:r>
      <w:proofErr w:type="spellEnd"/>
    </w:p>
    <w:p w14:paraId="1F803305" w14:textId="77777777" w:rsidR="0075700F" w:rsidRPr="0075700F" w:rsidRDefault="0075700F" w:rsidP="00E617DD">
      <w:pPr>
        <w:rPr>
          <w:rFonts w:hint="eastAsia"/>
        </w:rPr>
      </w:pPr>
    </w:p>
    <w:sectPr w:rsidR="0075700F" w:rsidRPr="00757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EFFBB6" w14:textId="77777777" w:rsidR="00E17831" w:rsidRDefault="00E17831" w:rsidP="00E617DD">
      <w:pPr>
        <w:rPr>
          <w:rFonts w:hint="eastAsia"/>
        </w:rPr>
      </w:pPr>
      <w:r>
        <w:separator/>
      </w:r>
    </w:p>
  </w:endnote>
  <w:endnote w:type="continuationSeparator" w:id="0">
    <w:p w14:paraId="448F8DDD" w14:textId="77777777" w:rsidR="00E17831" w:rsidRDefault="00E17831" w:rsidP="00E617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"/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B29B07" w14:textId="77777777" w:rsidR="00E17831" w:rsidRDefault="00E17831" w:rsidP="00E617DD">
      <w:pPr>
        <w:rPr>
          <w:rFonts w:hint="eastAsia"/>
        </w:rPr>
      </w:pPr>
      <w:r>
        <w:separator/>
      </w:r>
    </w:p>
  </w:footnote>
  <w:footnote w:type="continuationSeparator" w:id="0">
    <w:p w14:paraId="14B527C8" w14:textId="77777777" w:rsidR="00E17831" w:rsidRDefault="00E17831" w:rsidP="00E617D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B61C9"/>
    <w:multiLevelType w:val="hybridMultilevel"/>
    <w:tmpl w:val="6548FCA8"/>
    <w:lvl w:ilvl="0" w:tplc="F1EEC2BE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99526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54"/>
    <w:rsid w:val="0010729A"/>
    <w:rsid w:val="00160F61"/>
    <w:rsid w:val="00170760"/>
    <w:rsid w:val="001C096B"/>
    <w:rsid w:val="002179AE"/>
    <w:rsid w:val="00270040"/>
    <w:rsid w:val="003261ED"/>
    <w:rsid w:val="003C0CB7"/>
    <w:rsid w:val="00404554"/>
    <w:rsid w:val="00432480"/>
    <w:rsid w:val="004D48E1"/>
    <w:rsid w:val="006825C8"/>
    <w:rsid w:val="0075700F"/>
    <w:rsid w:val="008362D3"/>
    <w:rsid w:val="00856FF9"/>
    <w:rsid w:val="00893235"/>
    <w:rsid w:val="00905362"/>
    <w:rsid w:val="00905D51"/>
    <w:rsid w:val="009570AE"/>
    <w:rsid w:val="00985A90"/>
    <w:rsid w:val="00AA6992"/>
    <w:rsid w:val="00AC560A"/>
    <w:rsid w:val="00B62369"/>
    <w:rsid w:val="00C07585"/>
    <w:rsid w:val="00D0748F"/>
    <w:rsid w:val="00D14291"/>
    <w:rsid w:val="00D413B4"/>
    <w:rsid w:val="00DD2669"/>
    <w:rsid w:val="00DF5677"/>
    <w:rsid w:val="00E17831"/>
    <w:rsid w:val="00E617DD"/>
    <w:rsid w:val="00F349FC"/>
    <w:rsid w:val="00F8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3CEDE"/>
  <w15:chartTrackingRefBased/>
  <w15:docId w15:val="{68B8DD2A-36DF-4019-AF46-78D035D4E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5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5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5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5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5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5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5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5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45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5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5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5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5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5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5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5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5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5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5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5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5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5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5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45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17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17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1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17DD"/>
    <w:rPr>
      <w:sz w:val="18"/>
      <w:szCs w:val="18"/>
    </w:rPr>
  </w:style>
  <w:style w:type="paragraph" w:styleId="af2">
    <w:name w:val="Revision"/>
    <w:hidden/>
    <w:uiPriority w:val="99"/>
    <w:semiHidden/>
    <w:rsid w:val="004D4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7D3E5-DEF5-4E3A-96D7-581E98F54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5</Words>
  <Characters>2483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 Yoo</dc:creator>
  <cp:keywords/>
  <dc:description/>
  <cp:lastModifiedBy>IE Yoo</cp:lastModifiedBy>
  <cp:revision>6</cp:revision>
  <dcterms:created xsi:type="dcterms:W3CDTF">2025-03-23T12:21:00Z</dcterms:created>
  <dcterms:modified xsi:type="dcterms:W3CDTF">2025-04-03T06:42:00Z</dcterms:modified>
</cp:coreProperties>
</file>